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2BFC3" w14:textId="62CE945E" w:rsidR="00463161" w:rsidRDefault="00463161" w:rsidP="0046316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Figure </w:t>
      </w:r>
      <w:r w:rsidR="003D36C5">
        <w:rPr>
          <w:rFonts w:asciiTheme="majorBidi" w:hAnsiTheme="majorBidi" w:cstheme="majorBidi"/>
          <w:b/>
          <w:bCs/>
          <w:sz w:val="24"/>
          <w:szCs w:val="24"/>
          <w:lang w:val="en-US"/>
        </w:rPr>
        <w:t>4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: Regression model for heat day effect on </w:t>
      </w:r>
      <w:r w:rsidRPr="004B3DA3">
        <w:rPr>
          <w:rFonts w:asciiTheme="majorBidi" w:hAnsiTheme="majorBidi" w:cstheme="majorBidi"/>
          <w:b/>
          <w:bCs/>
          <w:i/>
          <w:sz w:val="24"/>
          <w:szCs w:val="24"/>
          <w:lang w:val="en-US"/>
        </w:rPr>
        <w:t>E</w:t>
      </w:r>
      <w:r w:rsidRPr="004B3DA3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.</w:t>
      </w:r>
      <w:r w:rsidRPr="008305B2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coli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bacteremias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according to resistance pattern</w:t>
      </w:r>
    </w:p>
    <w:p w14:paraId="43F380EB" w14:textId="77777777" w:rsidR="00463161" w:rsidRDefault="00463161" w:rsidP="00463161">
      <w:pPr>
        <w:spacing w:line="360" w:lineRule="auto"/>
        <w:ind w:left="360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eastAsia="de-DE"/>
        </w:rPr>
        <w:drawing>
          <wp:inline distT="0" distB="0" distL="0" distR="0" wp14:anchorId="165983BC" wp14:editId="031F9173">
            <wp:extent cx="5760720" cy="2880360"/>
            <wp:effectExtent l="0" t="0" r="0" b="0"/>
            <wp:docPr id="1218689781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8689781" name="Grafik 121868978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ellenraster"/>
        <w:tblW w:w="10206" w:type="dxa"/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992"/>
        <w:gridCol w:w="1276"/>
        <w:gridCol w:w="1701"/>
        <w:gridCol w:w="1134"/>
        <w:gridCol w:w="1275"/>
      </w:tblGrid>
      <w:tr w:rsidR="00463161" w:rsidRPr="003D36C5" w14:paraId="4D7174F9" w14:textId="77777777" w:rsidTr="0012682B">
        <w:trPr>
          <w:trHeight w:val="240"/>
        </w:trPr>
        <w:tc>
          <w:tcPr>
            <w:tcW w:w="198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FA5927B" w14:textId="77777777" w:rsidR="00463161" w:rsidRPr="00900407" w:rsidRDefault="00463161" w:rsidP="0012682B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DF17417" w14:textId="77777777" w:rsidR="00463161" w:rsidRPr="008305B2" w:rsidRDefault="00463161" w:rsidP="0012682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fr-FR"/>
              </w:rPr>
              <w:t xml:space="preserve">E. coli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fr-FR"/>
              </w:rPr>
              <w:t>bacteremia</w:t>
            </w:r>
            <w:proofErr w:type="spellEnd"/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fr-FR"/>
              </w:rPr>
              <w:t xml:space="preserve"> – 3GCREC</w:t>
            </w:r>
          </w:p>
        </w:tc>
        <w:tc>
          <w:tcPr>
            <w:tcW w:w="411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2FF767C" w14:textId="77777777" w:rsidR="00463161" w:rsidRPr="00272797" w:rsidRDefault="00463161" w:rsidP="0012682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lang w:val="it-IT"/>
              </w:rPr>
            </w:pPr>
            <w:r w:rsidRPr="0027279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it-IT"/>
              </w:rPr>
              <w:t xml:space="preserve">E. coli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it-IT"/>
              </w:rPr>
              <w:t>bacteremia</w:t>
            </w:r>
            <w:proofErr w:type="spellEnd"/>
            <w:r w:rsidRPr="00272797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it-IT"/>
              </w:rPr>
              <w:t xml:space="preserve"> – non-3GCREC</w:t>
            </w:r>
          </w:p>
        </w:tc>
      </w:tr>
      <w:tr w:rsidR="00463161" w:rsidRPr="00725E9F" w14:paraId="735A3EDE" w14:textId="77777777" w:rsidTr="0012682B">
        <w:trPr>
          <w:trHeight w:val="512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A14D1A" w14:textId="77777777" w:rsidR="00463161" w:rsidRPr="00235D7E" w:rsidRDefault="00463161" w:rsidP="0012682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35D7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Explanatory variabl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178D5B" w14:textId="77777777" w:rsidR="00463161" w:rsidRPr="00235D7E" w:rsidRDefault="00463161" w:rsidP="0012682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35D7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β (95%-CI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96844C" w14:textId="77777777" w:rsidR="00463161" w:rsidRPr="00235D7E" w:rsidRDefault="00463161" w:rsidP="0012682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35D7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5E1FD8" w14:textId="77777777" w:rsidR="00463161" w:rsidRPr="00235D7E" w:rsidRDefault="00463161" w:rsidP="0012682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B3D4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Random effect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F858D8" w14:textId="77777777" w:rsidR="00463161" w:rsidRPr="00235D7E" w:rsidRDefault="00463161" w:rsidP="0012682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35D7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β (95%-CI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7512DC" w14:textId="77777777" w:rsidR="00463161" w:rsidRPr="00235D7E" w:rsidRDefault="00463161" w:rsidP="0012682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35D7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616B32" w14:textId="77777777" w:rsidR="00463161" w:rsidRPr="00725E9F" w:rsidRDefault="00463161" w:rsidP="0012682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lang w:val="en-US"/>
              </w:rPr>
            </w:pPr>
            <w:r w:rsidRPr="007B3D4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Random effects</w:t>
            </w:r>
          </w:p>
        </w:tc>
      </w:tr>
      <w:tr w:rsidR="00463161" w:rsidRPr="00725E9F" w14:paraId="4FB834FB" w14:textId="77777777" w:rsidTr="0012682B">
        <w:trPr>
          <w:trHeight w:val="266"/>
        </w:trPr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2AC574" w14:textId="77777777" w:rsidR="00463161" w:rsidRPr="00DB020D" w:rsidRDefault="00463161" w:rsidP="0012682B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20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E5E841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7 (0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2-0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3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0BDBC8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&lt;0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0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FB5D26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315E4F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7</w:t>
            </w:r>
            <w:r w:rsidRPr="0007105C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 (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78-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48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DFBDEEF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&lt;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673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A42F52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463161" w:rsidRPr="00725E9F" w14:paraId="63FA3820" w14:textId="77777777" w:rsidTr="0012682B">
        <w:trPr>
          <w:trHeight w:val="23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D55301" w14:textId="77777777" w:rsidR="00463161" w:rsidRPr="00900407" w:rsidRDefault="00463161" w:rsidP="0012682B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One heat 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E34B0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3 (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9-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83049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812D05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9041D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2 (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9-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FAA92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0F7B4E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463161" w:rsidRPr="004A4454" w14:paraId="6D37378E" w14:textId="77777777" w:rsidTr="0012682B">
        <w:trPr>
          <w:trHeight w:val="23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4806D5" w14:textId="77777777" w:rsidR="00463161" w:rsidRPr="00900407" w:rsidRDefault="00463161" w:rsidP="0012682B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Two heat day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ADFBD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94 (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67-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61EA4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7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F25046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E46FB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04 (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90-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5AB7B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6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C04C2C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463161" w:rsidRPr="004A4454" w14:paraId="38E31EFB" w14:textId="77777777" w:rsidTr="0012682B">
        <w:trPr>
          <w:trHeight w:val="23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5B4149" w14:textId="77777777" w:rsidR="00463161" w:rsidRPr="00900407" w:rsidRDefault="00463161" w:rsidP="0012682B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Three heat day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493B8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 (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6-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3B99B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F45F41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70279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5 (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0-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6CF33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E798F0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463161" w:rsidRPr="00725E9F" w14:paraId="33FFE268" w14:textId="77777777" w:rsidTr="0012682B">
        <w:trPr>
          <w:trHeight w:val="23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285D52" w14:textId="77777777" w:rsidR="00463161" w:rsidRPr="00900407" w:rsidRDefault="00463161" w:rsidP="0012682B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atural spline, knot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10056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43 (1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17-1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6AC4C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&lt;0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CCBD45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5DBDA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46 (1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34-1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02797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&lt;0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0BAD30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463161" w:rsidRPr="00725E9F" w14:paraId="25CA6C8A" w14:textId="77777777" w:rsidTr="0012682B">
        <w:trPr>
          <w:trHeight w:val="23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9D6CB2" w14:textId="77777777" w:rsidR="00463161" w:rsidRPr="00900407" w:rsidRDefault="00463161" w:rsidP="0012682B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atural spline, knot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FDC5B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80 (1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19-2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553EA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C13570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BE63A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66 (1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39-1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BFF0F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&lt;0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E4C0F0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463161" w:rsidRPr="00725E9F" w14:paraId="0883BA4A" w14:textId="77777777" w:rsidTr="0012682B">
        <w:trPr>
          <w:trHeight w:val="23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B2AA32" w14:textId="77777777" w:rsidR="00463161" w:rsidRPr="00DB020D" w:rsidRDefault="00463161" w:rsidP="0012682B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20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atural spline, knot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8259F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 (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8-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7F5FD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74D1B7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E150D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89 (0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83-0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A56B6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&lt;0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FD466E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463161" w:rsidRPr="00725E9F" w14:paraId="454CE007" w14:textId="77777777" w:rsidTr="0012682B">
        <w:trPr>
          <w:trHeight w:val="23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8E5192" w14:textId="77777777" w:rsidR="00463161" w:rsidRPr="00DB020D" w:rsidRDefault="00463161" w:rsidP="0012682B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20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Year 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C19B8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27 (1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13-1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36CDA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&lt;0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03CC32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D94AC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13 (1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08-1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D63A7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&lt;0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E4B6FD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463161" w:rsidRPr="00725E9F" w14:paraId="6D4618D2" w14:textId="77777777" w:rsidTr="0012682B">
        <w:trPr>
          <w:trHeight w:val="23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3B3766" w14:textId="77777777" w:rsidR="00463161" w:rsidRPr="00DB020D" w:rsidRDefault="00463161" w:rsidP="0012682B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20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Year 2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90923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44 (1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28-1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06FB1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&lt;0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7982F7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1F0E8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19 (1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13-1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3D072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&lt;0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8068ED" w14:textId="77777777" w:rsidR="00463161" w:rsidRPr="0007105C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463161" w:rsidRPr="002A0671" w14:paraId="6B2EC9E5" w14:textId="77777777" w:rsidTr="0012682B">
        <w:trPr>
          <w:trHeight w:val="23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33307E" w14:textId="77777777" w:rsidR="00463161" w:rsidRDefault="00463161" w:rsidP="0012682B">
            <w:pPr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82386" w14:textId="77777777" w:rsidR="00463161" w:rsidRPr="000A7626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785AE" w14:textId="77777777" w:rsidR="00463161" w:rsidRPr="000A7626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3007F4" w14:textId="77777777" w:rsidR="00463161" w:rsidRPr="000A7626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σ² = 1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DE7C4" w14:textId="77777777" w:rsidR="00463161" w:rsidRPr="000A7626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13906" w14:textId="77777777" w:rsidR="00463161" w:rsidRPr="000A7626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156775" w14:textId="77777777" w:rsidR="00463161" w:rsidRPr="000A7626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σ² = 0.53</w:t>
            </w:r>
          </w:p>
        </w:tc>
      </w:tr>
      <w:tr w:rsidR="00463161" w:rsidRPr="002A0671" w14:paraId="470920F9" w14:textId="77777777" w:rsidTr="0012682B">
        <w:trPr>
          <w:trHeight w:val="23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044096" w14:textId="77777777" w:rsidR="00463161" w:rsidRDefault="00463161" w:rsidP="0012682B">
            <w:pPr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EB800" w14:textId="77777777" w:rsidR="00463161" w:rsidRPr="000A7626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59511" w14:textId="77777777" w:rsidR="00463161" w:rsidRPr="000A7626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448870" w14:textId="77777777" w:rsidR="00463161" w:rsidRPr="000A7626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τ</w:t>
            </w:r>
            <w:r w:rsidRPr="000A7626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/>
              </w:rPr>
              <w:t>0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= 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313AB" w14:textId="77777777" w:rsidR="00463161" w:rsidRPr="000A7626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65EEF" w14:textId="77777777" w:rsidR="00463161" w:rsidRPr="000A7626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F4F287" w14:textId="77777777" w:rsidR="00463161" w:rsidRPr="000A7626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/>
              </w:rPr>
            </w:pP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τ</w:t>
            </w:r>
            <w:r w:rsidRPr="000A7626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/>
              </w:rPr>
              <w:t>0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= 0.15</w:t>
            </w:r>
          </w:p>
        </w:tc>
      </w:tr>
      <w:tr w:rsidR="00463161" w:rsidRPr="002A0671" w14:paraId="7CE24AE3" w14:textId="77777777" w:rsidTr="0012682B">
        <w:trPr>
          <w:trHeight w:val="23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42DAEE" w14:textId="77777777" w:rsidR="00463161" w:rsidRDefault="00463161" w:rsidP="0012682B">
            <w:pPr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5BA92" w14:textId="77777777" w:rsidR="00463161" w:rsidRPr="000A7626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35246" w14:textId="77777777" w:rsidR="00463161" w:rsidRPr="000A7626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581C1A" w14:textId="77777777" w:rsidR="00463161" w:rsidRPr="000A7626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ICC = 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ACEAA" w14:textId="77777777" w:rsidR="00463161" w:rsidRPr="000A7626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71299" w14:textId="77777777" w:rsidR="00463161" w:rsidRPr="000A7626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3142F4" w14:textId="77777777" w:rsidR="00463161" w:rsidRPr="000A7626" w:rsidRDefault="00463161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ICC = 0.22</w:t>
            </w:r>
          </w:p>
        </w:tc>
      </w:tr>
    </w:tbl>
    <w:p w14:paraId="105FF086" w14:textId="77777777" w:rsidR="00463161" w:rsidRDefault="00463161" w:rsidP="00463161">
      <w:pPr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4B9B0D49" w14:textId="77777777" w:rsidR="00463161" w:rsidRPr="000A7626" w:rsidRDefault="00463161" w:rsidP="00463161">
      <w:pPr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  <w:lang w:val="en-US"/>
        </w:rPr>
      </w:pPr>
      <w:bookmarkStart w:id="0" w:name="_Hlk226996736"/>
      <w:r w:rsidRPr="000A7626">
        <w:rPr>
          <w:rFonts w:asciiTheme="majorBidi" w:hAnsiTheme="majorBidi" w:cstheme="majorBidi"/>
          <w:sz w:val="24"/>
          <w:szCs w:val="24"/>
          <w:lang w:val="en-US"/>
        </w:rPr>
        <w:t xml:space="preserve">Negative binominal model of heat day effect on </w:t>
      </w:r>
      <w:r w:rsidRPr="004B3DA3">
        <w:rPr>
          <w:rFonts w:asciiTheme="majorBidi" w:hAnsiTheme="majorBidi" w:cstheme="majorBidi"/>
          <w:i/>
          <w:sz w:val="24"/>
          <w:szCs w:val="24"/>
          <w:lang w:val="en-US"/>
        </w:rPr>
        <w:t>E.</w:t>
      </w:r>
      <w:r w:rsidRPr="005B1D99">
        <w:rPr>
          <w:rFonts w:asciiTheme="majorBidi" w:hAnsiTheme="majorBidi" w:cstheme="majorBidi"/>
          <w:i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i/>
          <w:sz w:val="24"/>
          <w:szCs w:val="24"/>
          <w:lang w:val="en-US"/>
        </w:rPr>
        <w:t>coli</w:t>
      </w:r>
      <w:r w:rsidRPr="000A762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  <w:lang w:val="en-US"/>
        </w:rPr>
        <w:t>bacteremias</w:t>
      </w:r>
      <w:proofErr w:type="spellEnd"/>
      <w:r w:rsidRPr="000A7626">
        <w:rPr>
          <w:rFonts w:asciiTheme="majorBidi" w:hAnsiTheme="majorBidi" w:cstheme="majorBidi"/>
          <w:sz w:val="24"/>
          <w:szCs w:val="24"/>
          <w:lang w:val="en-US"/>
        </w:rPr>
        <w:t xml:space="preserve"> according to </w:t>
      </w:r>
      <w:r>
        <w:rPr>
          <w:rFonts w:asciiTheme="majorBidi" w:hAnsiTheme="majorBidi" w:cstheme="majorBidi"/>
          <w:sz w:val="24"/>
          <w:szCs w:val="24"/>
          <w:lang w:val="en-US"/>
        </w:rPr>
        <w:t>resistance pattern</w:t>
      </w:r>
      <w:r w:rsidRPr="000A7626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A</w:t>
      </w:r>
      <w:r w:rsidRPr="00945346">
        <w:rPr>
          <w:rFonts w:asciiTheme="majorBidi" w:hAnsiTheme="majorBidi" w:cstheme="majorBidi"/>
          <w:sz w:val="24"/>
          <w:szCs w:val="24"/>
          <w:lang w:val="en-US"/>
        </w:rPr>
        <w:t xml:space="preserve"> illustrates the model results of the </w:t>
      </w:r>
      <w:r>
        <w:rPr>
          <w:rFonts w:asciiTheme="majorBidi" w:hAnsiTheme="majorBidi" w:cstheme="majorBidi"/>
          <w:sz w:val="24"/>
          <w:szCs w:val="24"/>
          <w:lang w:val="en-US"/>
        </w:rPr>
        <w:t>negative binominal regression</w:t>
      </w:r>
      <w:r w:rsidRPr="00945346">
        <w:rPr>
          <w:rFonts w:asciiTheme="majorBidi" w:hAnsiTheme="majorBidi" w:cstheme="majorBidi"/>
          <w:sz w:val="24"/>
          <w:szCs w:val="24"/>
          <w:lang w:val="en-US"/>
        </w:rPr>
        <w:t xml:space="preserve"> model for </w:t>
      </w: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>E. coli</w:t>
      </w:r>
      <w:r w:rsidRPr="0094534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bacteremia</w:t>
      </w:r>
      <w:r w:rsidRPr="00945346">
        <w:rPr>
          <w:rFonts w:asciiTheme="majorBidi" w:hAnsiTheme="majorBidi" w:cstheme="majorBidi"/>
          <w:sz w:val="24"/>
          <w:szCs w:val="24"/>
          <w:lang w:val="en-US"/>
        </w:rPr>
        <w:t xml:space="preserve"> depending on the number of heat days in the previous three day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and resistance to third-generation cephalosporins (3GCREC). </w:t>
      </w:r>
      <w:r w:rsidRPr="0011580F">
        <w:rPr>
          <w:rFonts w:asciiTheme="majorBidi" w:hAnsiTheme="majorBidi" w:cstheme="majorBidi"/>
          <w:b/>
          <w:sz w:val="24"/>
          <w:szCs w:val="24"/>
          <w:lang w:val="en-US"/>
        </w:rPr>
        <w:t>B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includes an additional seasonal component in the model.</w:t>
      </w:r>
    </w:p>
    <w:bookmarkEnd w:id="0"/>
    <w:p w14:paraId="09CAEAE0" w14:textId="77777777" w:rsidR="00016166" w:rsidRDefault="00016166"/>
    <w:sectPr w:rsidR="000161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161"/>
    <w:rsid w:val="00016166"/>
    <w:rsid w:val="003D36C5"/>
    <w:rsid w:val="00463161"/>
    <w:rsid w:val="00732047"/>
    <w:rsid w:val="009462FE"/>
    <w:rsid w:val="00C273D5"/>
    <w:rsid w:val="00E65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9AB3C0"/>
  <w15:chartTrackingRefBased/>
  <w15:docId w15:val="{65C2234A-5ECD-48AB-BD71-2C9495EFA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63161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631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631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6316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631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6316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631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631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631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631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6316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6316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6316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63161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63161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6316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6316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6316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6316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631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4631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631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631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6316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46316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63161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463161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6316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63161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63161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6316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146</Characters>
  <Application>Microsoft Office Word</Application>
  <DocSecurity>0</DocSecurity>
  <Lines>9</Lines>
  <Paragraphs>2</Paragraphs>
  <ScaleCrop>false</ScaleCrop>
  <Company>Universitaetsklinikum Freiburg</Company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Mathé</dc:creator>
  <cp:keywords/>
  <dc:description/>
  <cp:lastModifiedBy>Philipp Mathé</cp:lastModifiedBy>
  <cp:revision>2</cp:revision>
  <dcterms:created xsi:type="dcterms:W3CDTF">2026-04-08T08:15:00Z</dcterms:created>
  <dcterms:modified xsi:type="dcterms:W3CDTF">2026-04-13T16:19:00Z</dcterms:modified>
</cp:coreProperties>
</file>